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4787" w:type="pct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354"/>
        <w:gridCol w:w="1899"/>
        <w:gridCol w:w="1979"/>
        <w:gridCol w:w="1260"/>
      </w:tblGrid>
      <w:tr w:rsidR="0012401A" w:rsidRPr="001A1193" w:rsidTr="002A1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2401A" w:rsidRPr="001A1193" w:rsidRDefault="0012401A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Untreated Hypertensive Participants</w:t>
            </w:r>
          </w:p>
        </w:tc>
        <w:tc>
          <w:tcPr>
            <w:tcW w:w="1165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2401A" w:rsidRPr="001A1193" w:rsidRDefault="0012401A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Treated Hypertensive Participants</w:t>
            </w:r>
          </w:p>
        </w:tc>
        <w:tc>
          <w:tcPr>
            <w:tcW w:w="742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12401A" w:rsidRPr="001A1193" w:rsidRDefault="0012401A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single" w:sz="18" w:space="0" w:color="auto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Sample size</w:t>
            </w:r>
          </w:p>
        </w:tc>
        <w:tc>
          <w:tcPr>
            <w:tcW w:w="1118" w:type="pct"/>
            <w:tcBorders>
              <w:top w:val="single" w:sz="18" w:space="0" w:color="auto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1,025</w:t>
            </w:r>
          </w:p>
        </w:tc>
        <w:tc>
          <w:tcPr>
            <w:tcW w:w="1165" w:type="pct"/>
            <w:tcBorders>
              <w:top w:val="single" w:sz="18" w:space="0" w:color="auto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5,079</w:t>
            </w:r>
          </w:p>
        </w:tc>
        <w:tc>
          <w:tcPr>
            <w:tcW w:w="742" w:type="pct"/>
            <w:tcBorders>
              <w:top w:val="single" w:sz="18" w:space="0" w:color="auto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age, yrs (SD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4.0 (5.6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3.7 (5.7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ale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38 (42.7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226 (43.8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African American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53 (24.7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564 (30.8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BMI, kg/m</w:t>
            </w:r>
            <w:r w:rsidRPr="001A1193"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>2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(SD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4.0 (5.6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3.7 (5.7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enter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Forsythe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10 (20.5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102 (21.7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Jackson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31 (22.5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392 (27.4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Minneapolis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03 (29.6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152 (22.7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Washington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81 (27.4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433 (28.2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Education less than 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br/>
              <w:t>high school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33 (81.3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,833 (75.6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smokers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55 (15.2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54 (13.0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drinkers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42 (53.2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103 (41.9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Kidney dysfunction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6 (3.5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51 (10.9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Diabetes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28 (12.7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294 (25.8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CHD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2 (3.1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62 (15.3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heart failure (%)</w:t>
            </w:r>
          </w:p>
        </w:tc>
        <w:tc>
          <w:tcPr>
            <w:tcW w:w="1118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3 (1.3)</w:t>
            </w:r>
          </w:p>
        </w:tc>
        <w:tc>
          <w:tcPr>
            <w:tcW w:w="1165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54 (7.1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12401A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nil"/>
              <w:bottom w:val="single" w:sz="18" w:space="0" w:color="auto"/>
            </w:tcBorders>
          </w:tcPr>
          <w:p w:rsidR="0012401A" w:rsidRPr="001A1193" w:rsidRDefault="0012401A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arental history of CHD (%)</w:t>
            </w:r>
          </w:p>
        </w:tc>
        <w:tc>
          <w:tcPr>
            <w:tcW w:w="1118" w:type="pct"/>
            <w:tcBorders>
              <w:top w:val="nil"/>
              <w:bottom w:val="single" w:sz="18" w:space="0" w:color="auto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9 (10.3)</w:t>
            </w:r>
          </w:p>
        </w:tc>
        <w:tc>
          <w:tcPr>
            <w:tcW w:w="1165" w:type="pct"/>
            <w:tcBorders>
              <w:top w:val="nil"/>
              <w:bottom w:val="single" w:sz="18" w:space="0" w:color="auto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90 (11.7)</w:t>
            </w:r>
          </w:p>
        </w:tc>
        <w:tc>
          <w:tcPr>
            <w:tcW w:w="742" w:type="pct"/>
            <w:tcBorders>
              <w:top w:val="nil"/>
              <w:bottom w:val="single" w:sz="18" w:space="0" w:color="auto"/>
            </w:tcBorders>
          </w:tcPr>
          <w:p w:rsidR="0012401A" w:rsidRPr="001A1193" w:rsidRDefault="0012401A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26</w:t>
            </w:r>
          </w:p>
        </w:tc>
      </w:tr>
    </w:tbl>
    <w:p w:rsidR="002E7CC5" w:rsidRDefault="002E7CC5">
      <w:bookmarkStart w:id="0" w:name="_GoBack"/>
      <w:bookmarkEnd w:id="0"/>
    </w:p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01A"/>
    <w:rsid w:val="0012401A"/>
    <w:rsid w:val="002E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9E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1A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12401A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1A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12401A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1</cp:revision>
  <dcterms:created xsi:type="dcterms:W3CDTF">2017-02-24T01:46:00Z</dcterms:created>
  <dcterms:modified xsi:type="dcterms:W3CDTF">2017-02-24T01:46:00Z</dcterms:modified>
</cp:coreProperties>
</file>